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Table S1. </w:t>
      </w:r>
      <w:bookmarkStart w:id="0" w:name="_GoBack"/>
      <w:bookmarkEnd w:id="0"/>
    </w:p>
    <w:p w:rsidR="001B250D" w:rsidRPr="001B250D" w:rsidRDefault="001B250D" w:rsidP="00A9162C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en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Forward prime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Reverse primer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6016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CGAGTACATCCTCAGCTTCTC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ACGAATACCACCGTGAGACC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3791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GGGCGCACTTAAGCAAGGA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ACCGGCGCATATCATTCTGTC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4261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GACCCGTAGTAGATGTTGAC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GTAGCTGCTTGTCCACTTTG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>GB18912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 GCTCTATGGTGCTGTTACTCCTG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CCATCACAGCCATTGTTTCC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6903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GCCAATGCTGATGTTACGA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GAAAGAGGTTCTGGCTGAGG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4596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ACACCTGAAGCTGCATTGA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CAAATCTTCGAGGTGTGGAG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3450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GAGCACCTGAACTATTGGTTGG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TCCTGGCCATAGTGCTTCTC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9617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ATCCAGAACGGGTGTCTCT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CCACCGTTGAATCACTGGAC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8312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TTCGTCGACAATCACGACA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GTACCGAATGGATGGGACAG</w:t>
      </w:r>
    </w:p>
    <w:p w:rsidR="001B250D" w:rsidRPr="001B250D" w:rsidRDefault="001B250D" w:rsidP="001B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3966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ATCACCGGTGGAGTGAAAG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CCTCGGAGGTCCTCATCTTG</w:t>
      </w:r>
    </w:p>
    <w:p w:rsidR="00491708" w:rsidRPr="001B250D" w:rsidRDefault="001B250D" w:rsidP="00A9162C">
      <w:pPr>
        <w:pBdr>
          <w:bottom w:val="single" w:sz="4" w:space="1" w:color="auto"/>
        </w:pBdr>
        <w:rPr>
          <w:sz w:val="24"/>
          <w:szCs w:val="24"/>
        </w:rPr>
      </w:pPr>
      <w:r w:rsidRPr="001B250D">
        <w:rPr>
          <w:rFonts w:ascii="Times New Roman" w:hAnsi="Times New Roman" w:cs="Times New Roman"/>
          <w:sz w:val="24"/>
          <w:szCs w:val="24"/>
        </w:rPr>
        <w:t xml:space="preserve">GB10903 </w:t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 xml:space="preserve">GCTGAAATTGCTCATGGTGT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B250D">
        <w:rPr>
          <w:rFonts w:ascii="Times New Roman" w:hAnsi="Times New Roman" w:cs="Times New Roman"/>
          <w:sz w:val="24"/>
          <w:szCs w:val="24"/>
        </w:rPr>
        <w:t>GAGAACGTAACCTTGCACTGG</w:t>
      </w:r>
    </w:p>
    <w:sectPr w:rsidR="00491708" w:rsidRPr="001B2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0D"/>
    <w:rsid w:val="000021C3"/>
    <w:rsid w:val="00002459"/>
    <w:rsid w:val="000032BF"/>
    <w:rsid w:val="00005BDC"/>
    <w:rsid w:val="000102CC"/>
    <w:rsid w:val="00011C25"/>
    <w:rsid w:val="00012AC5"/>
    <w:rsid w:val="00033CAF"/>
    <w:rsid w:val="000408F1"/>
    <w:rsid w:val="00047E7C"/>
    <w:rsid w:val="00056EE0"/>
    <w:rsid w:val="00060977"/>
    <w:rsid w:val="00060F54"/>
    <w:rsid w:val="00061AF2"/>
    <w:rsid w:val="00062F85"/>
    <w:rsid w:val="000869E4"/>
    <w:rsid w:val="000942AC"/>
    <w:rsid w:val="000A1541"/>
    <w:rsid w:val="000A2689"/>
    <w:rsid w:val="000A6B1A"/>
    <w:rsid w:val="000B00A7"/>
    <w:rsid w:val="000B1038"/>
    <w:rsid w:val="000B406D"/>
    <w:rsid w:val="000B5CF7"/>
    <w:rsid w:val="000B7766"/>
    <w:rsid w:val="000C2D94"/>
    <w:rsid w:val="000D1767"/>
    <w:rsid w:val="000D3CB3"/>
    <w:rsid w:val="000D6325"/>
    <w:rsid w:val="000F5C63"/>
    <w:rsid w:val="001010E0"/>
    <w:rsid w:val="0010287C"/>
    <w:rsid w:val="00107BB6"/>
    <w:rsid w:val="0011102D"/>
    <w:rsid w:val="001138D1"/>
    <w:rsid w:val="00115169"/>
    <w:rsid w:val="001334F9"/>
    <w:rsid w:val="00142CB8"/>
    <w:rsid w:val="00143BDE"/>
    <w:rsid w:val="0014638A"/>
    <w:rsid w:val="00153957"/>
    <w:rsid w:val="00153A2D"/>
    <w:rsid w:val="001544A2"/>
    <w:rsid w:val="00164FC8"/>
    <w:rsid w:val="0016762E"/>
    <w:rsid w:val="00172234"/>
    <w:rsid w:val="00177D1F"/>
    <w:rsid w:val="00181043"/>
    <w:rsid w:val="00182A04"/>
    <w:rsid w:val="00185611"/>
    <w:rsid w:val="001917FF"/>
    <w:rsid w:val="001932B0"/>
    <w:rsid w:val="00193CED"/>
    <w:rsid w:val="001A259B"/>
    <w:rsid w:val="001A7CEC"/>
    <w:rsid w:val="001B250D"/>
    <w:rsid w:val="001B3C2F"/>
    <w:rsid w:val="001B400A"/>
    <w:rsid w:val="001C0876"/>
    <w:rsid w:val="001C50EB"/>
    <w:rsid w:val="001C63C1"/>
    <w:rsid w:val="001C642F"/>
    <w:rsid w:val="001D7F1C"/>
    <w:rsid w:val="001E2C9D"/>
    <w:rsid w:val="001F467C"/>
    <w:rsid w:val="001F4764"/>
    <w:rsid w:val="001F4E37"/>
    <w:rsid w:val="001F7677"/>
    <w:rsid w:val="002049C4"/>
    <w:rsid w:val="00211B33"/>
    <w:rsid w:val="002162B2"/>
    <w:rsid w:val="00220C8F"/>
    <w:rsid w:val="00222020"/>
    <w:rsid w:val="00224C8C"/>
    <w:rsid w:val="0022584B"/>
    <w:rsid w:val="00231309"/>
    <w:rsid w:val="00231A08"/>
    <w:rsid w:val="00231DAA"/>
    <w:rsid w:val="002321FD"/>
    <w:rsid w:val="00235B0F"/>
    <w:rsid w:val="00235C92"/>
    <w:rsid w:val="00244302"/>
    <w:rsid w:val="00251574"/>
    <w:rsid w:val="002530D1"/>
    <w:rsid w:val="00253B8D"/>
    <w:rsid w:val="00262544"/>
    <w:rsid w:val="00270E08"/>
    <w:rsid w:val="002720E0"/>
    <w:rsid w:val="002742C9"/>
    <w:rsid w:val="002769BD"/>
    <w:rsid w:val="00281EA7"/>
    <w:rsid w:val="00284BDD"/>
    <w:rsid w:val="00287C5C"/>
    <w:rsid w:val="00294450"/>
    <w:rsid w:val="002A2D94"/>
    <w:rsid w:val="002A5BFF"/>
    <w:rsid w:val="002A7439"/>
    <w:rsid w:val="002B1092"/>
    <w:rsid w:val="002C02B1"/>
    <w:rsid w:val="002C5014"/>
    <w:rsid w:val="002C5C3D"/>
    <w:rsid w:val="002C7DB7"/>
    <w:rsid w:val="002D46AC"/>
    <w:rsid w:val="002D50B2"/>
    <w:rsid w:val="002E0347"/>
    <w:rsid w:val="002E08E5"/>
    <w:rsid w:val="002E7F1C"/>
    <w:rsid w:val="002F362E"/>
    <w:rsid w:val="002F7FA5"/>
    <w:rsid w:val="0030177E"/>
    <w:rsid w:val="003022CF"/>
    <w:rsid w:val="00302767"/>
    <w:rsid w:val="00311356"/>
    <w:rsid w:val="00312479"/>
    <w:rsid w:val="0031275A"/>
    <w:rsid w:val="003229A3"/>
    <w:rsid w:val="003235CE"/>
    <w:rsid w:val="00325217"/>
    <w:rsid w:val="003253A2"/>
    <w:rsid w:val="00326D89"/>
    <w:rsid w:val="003410C3"/>
    <w:rsid w:val="00346BF3"/>
    <w:rsid w:val="00352B31"/>
    <w:rsid w:val="00355917"/>
    <w:rsid w:val="00356247"/>
    <w:rsid w:val="0035752E"/>
    <w:rsid w:val="003671D6"/>
    <w:rsid w:val="00367D00"/>
    <w:rsid w:val="00367F41"/>
    <w:rsid w:val="0037341E"/>
    <w:rsid w:val="0037388A"/>
    <w:rsid w:val="00386FE6"/>
    <w:rsid w:val="00391C82"/>
    <w:rsid w:val="0039232A"/>
    <w:rsid w:val="003931AC"/>
    <w:rsid w:val="003975A3"/>
    <w:rsid w:val="003A0D3D"/>
    <w:rsid w:val="003A77E1"/>
    <w:rsid w:val="003B0C93"/>
    <w:rsid w:val="003B4BBE"/>
    <w:rsid w:val="003C0D80"/>
    <w:rsid w:val="003C7AB8"/>
    <w:rsid w:val="003D24EE"/>
    <w:rsid w:val="003E068F"/>
    <w:rsid w:val="003E67DC"/>
    <w:rsid w:val="003F1F9E"/>
    <w:rsid w:val="003F34B3"/>
    <w:rsid w:val="003F4117"/>
    <w:rsid w:val="003F4BA3"/>
    <w:rsid w:val="003F5647"/>
    <w:rsid w:val="003F5A26"/>
    <w:rsid w:val="00400D0B"/>
    <w:rsid w:val="004038FC"/>
    <w:rsid w:val="00406321"/>
    <w:rsid w:val="00406DEA"/>
    <w:rsid w:val="00407CF3"/>
    <w:rsid w:val="004161E4"/>
    <w:rsid w:val="004162B1"/>
    <w:rsid w:val="004217C9"/>
    <w:rsid w:val="004226F5"/>
    <w:rsid w:val="0042389D"/>
    <w:rsid w:val="00430139"/>
    <w:rsid w:val="004352F4"/>
    <w:rsid w:val="00435DF8"/>
    <w:rsid w:val="0044115F"/>
    <w:rsid w:val="004438BC"/>
    <w:rsid w:val="004445CE"/>
    <w:rsid w:val="0045618A"/>
    <w:rsid w:val="00457847"/>
    <w:rsid w:val="00463FC7"/>
    <w:rsid w:val="0047223F"/>
    <w:rsid w:val="00477D12"/>
    <w:rsid w:val="004813CB"/>
    <w:rsid w:val="00481FD2"/>
    <w:rsid w:val="004833E2"/>
    <w:rsid w:val="0049120F"/>
    <w:rsid w:val="00491708"/>
    <w:rsid w:val="0049283D"/>
    <w:rsid w:val="004A404E"/>
    <w:rsid w:val="004A4E32"/>
    <w:rsid w:val="004A5FCA"/>
    <w:rsid w:val="004A7211"/>
    <w:rsid w:val="004B2E85"/>
    <w:rsid w:val="004C6DDD"/>
    <w:rsid w:val="004C7C78"/>
    <w:rsid w:val="004D3D57"/>
    <w:rsid w:val="004D3FA5"/>
    <w:rsid w:val="004D54B3"/>
    <w:rsid w:val="004E0B37"/>
    <w:rsid w:val="004E215E"/>
    <w:rsid w:val="004E5425"/>
    <w:rsid w:val="004F1157"/>
    <w:rsid w:val="004F1E16"/>
    <w:rsid w:val="004F2975"/>
    <w:rsid w:val="004F4D32"/>
    <w:rsid w:val="004F63A9"/>
    <w:rsid w:val="0050651E"/>
    <w:rsid w:val="0051555E"/>
    <w:rsid w:val="00516B3F"/>
    <w:rsid w:val="0052705E"/>
    <w:rsid w:val="00527F45"/>
    <w:rsid w:val="005301E1"/>
    <w:rsid w:val="00540E93"/>
    <w:rsid w:val="00544BC2"/>
    <w:rsid w:val="005457B5"/>
    <w:rsid w:val="005461FD"/>
    <w:rsid w:val="005520E8"/>
    <w:rsid w:val="0055237E"/>
    <w:rsid w:val="00552B84"/>
    <w:rsid w:val="005563D9"/>
    <w:rsid w:val="005635E8"/>
    <w:rsid w:val="00566F31"/>
    <w:rsid w:val="005729D9"/>
    <w:rsid w:val="005733EE"/>
    <w:rsid w:val="00576523"/>
    <w:rsid w:val="0058102C"/>
    <w:rsid w:val="00584F6A"/>
    <w:rsid w:val="00585939"/>
    <w:rsid w:val="005911DA"/>
    <w:rsid w:val="00592249"/>
    <w:rsid w:val="00596A81"/>
    <w:rsid w:val="005A7CC8"/>
    <w:rsid w:val="005B14E5"/>
    <w:rsid w:val="005B4313"/>
    <w:rsid w:val="005C06BF"/>
    <w:rsid w:val="005C0C9C"/>
    <w:rsid w:val="005C5A74"/>
    <w:rsid w:val="005C6610"/>
    <w:rsid w:val="005E2D73"/>
    <w:rsid w:val="005E4AEA"/>
    <w:rsid w:val="005E7463"/>
    <w:rsid w:val="005F027C"/>
    <w:rsid w:val="005F30F6"/>
    <w:rsid w:val="005F7080"/>
    <w:rsid w:val="006005B1"/>
    <w:rsid w:val="00602341"/>
    <w:rsid w:val="006023A3"/>
    <w:rsid w:val="006125C7"/>
    <w:rsid w:val="00614E2E"/>
    <w:rsid w:val="0061581D"/>
    <w:rsid w:val="00625B24"/>
    <w:rsid w:val="00625BE4"/>
    <w:rsid w:val="006347D0"/>
    <w:rsid w:val="006359BB"/>
    <w:rsid w:val="00635D1A"/>
    <w:rsid w:val="0063693C"/>
    <w:rsid w:val="0064531D"/>
    <w:rsid w:val="006455B3"/>
    <w:rsid w:val="006459C5"/>
    <w:rsid w:val="00655B9A"/>
    <w:rsid w:val="0065700C"/>
    <w:rsid w:val="00663C4A"/>
    <w:rsid w:val="00666403"/>
    <w:rsid w:val="00666C24"/>
    <w:rsid w:val="00672C41"/>
    <w:rsid w:val="0067407C"/>
    <w:rsid w:val="006754F8"/>
    <w:rsid w:val="00677FB4"/>
    <w:rsid w:val="00682852"/>
    <w:rsid w:val="00683E2C"/>
    <w:rsid w:val="00684C14"/>
    <w:rsid w:val="006859E5"/>
    <w:rsid w:val="00685FCA"/>
    <w:rsid w:val="006A58CE"/>
    <w:rsid w:val="006B0795"/>
    <w:rsid w:val="006B0B68"/>
    <w:rsid w:val="006B4398"/>
    <w:rsid w:val="006C18AC"/>
    <w:rsid w:val="006C4A29"/>
    <w:rsid w:val="006C735E"/>
    <w:rsid w:val="006D4492"/>
    <w:rsid w:val="006D5C9D"/>
    <w:rsid w:val="006D5CC9"/>
    <w:rsid w:val="006D7381"/>
    <w:rsid w:val="006E30C9"/>
    <w:rsid w:val="006E3D1F"/>
    <w:rsid w:val="006E4DE2"/>
    <w:rsid w:val="006F0AF0"/>
    <w:rsid w:val="006F1C60"/>
    <w:rsid w:val="006F66CA"/>
    <w:rsid w:val="006F74B2"/>
    <w:rsid w:val="007207C8"/>
    <w:rsid w:val="00721691"/>
    <w:rsid w:val="00726A4E"/>
    <w:rsid w:val="00731899"/>
    <w:rsid w:val="00731FA1"/>
    <w:rsid w:val="00733C9F"/>
    <w:rsid w:val="0074092D"/>
    <w:rsid w:val="00741C7A"/>
    <w:rsid w:val="00742903"/>
    <w:rsid w:val="00742DF7"/>
    <w:rsid w:val="00746D64"/>
    <w:rsid w:val="0075168C"/>
    <w:rsid w:val="0075610E"/>
    <w:rsid w:val="00756847"/>
    <w:rsid w:val="00761217"/>
    <w:rsid w:val="007629D7"/>
    <w:rsid w:val="00762F88"/>
    <w:rsid w:val="00763B19"/>
    <w:rsid w:val="007668B7"/>
    <w:rsid w:val="007727FE"/>
    <w:rsid w:val="00773B08"/>
    <w:rsid w:val="007751EB"/>
    <w:rsid w:val="00776D15"/>
    <w:rsid w:val="007772B7"/>
    <w:rsid w:val="00782D22"/>
    <w:rsid w:val="007848EF"/>
    <w:rsid w:val="00784DAF"/>
    <w:rsid w:val="00787693"/>
    <w:rsid w:val="00787AB2"/>
    <w:rsid w:val="00792F9C"/>
    <w:rsid w:val="007931A7"/>
    <w:rsid w:val="007953FC"/>
    <w:rsid w:val="00796B26"/>
    <w:rsid w:val="00796B7B"/>
    <w:rsid w:val="007A026B"/>
    <w:rsid w:val="007A2F39"/>
    <w:rsid w:val="007A67C1"/>
    <w:rsid w:val="007B00BC"/>
    <w:rsid w:val="007B7465"/>
    <w:rsid w:val="007C214C"/>
    <w:rsid w:val="007C2EF1"/>
    <w:rsid w:val="007C645D"/>
    <w:rsid w:val="007C7F45"/>
    <w:rsid w:val="007D52EC"/>
    <w:rsid w:val="007D7656"/>
    <w:rsid w:val="007E310A"/>
    <w:rsid w:val="007F63C6"/>
    <w:rsid w:val="00801FB8"/>
    <w:rsid w:val="00805DC4"/>
    <w:rsid w:val="00820C2A"/>
    <w:rsid w:val="00824F04"/>
    <w:rsid w:val="008310A4"/>
    <w:rsid w:val="00833F57"/>
    <w:rsid w:val="008355F3"/>
    <w:rsid w:val="008364B8"/>
    <w:rsid w:val="00836A6D"/>
    <w:rsid w:val="0084314E"/>
    <w:rsid w:val="008502D6"/>
    <w:rsid w:val="008548FC"/>
    <w:rsid w:val="00856C6F"/>
    <w:rsid w:val="00861168"/>
    <w:rsid w:val="00863BDA"/>
    <w:rsid w:val="0086620B"/>
    <w:rsid w:val="00866C11"/>
    <w:rsid w:val="0087249E"/>
    <w:rsid w:val="008733E3"/>
    <w:rsid w:val="00875F5F"/>
    <w:rsid w:val="00882170"/>
    <w:rsid w:val="00885BD3"/>
    <w:rsid w:val="008863C1"/>
    <w:rsid w:val="00886C6F"/>
    <w:rsid w:val="00887132"/>
    <w:rsid w:val="008875D2"/>
    <w:rsid w:val="00891F44"/>
    <w:rsid w:val="00893642"/>
    <w:rsid w:val="0089787B"/>
    <w:rsid w:val="008A2492"/>
    <w:rsid w:val="008A537A"/>
    <w:rsid w:val="008B1B23"/>
    <w:rsid w:val="008B4055"/>
    <w:rsid w:val="008B579B"/>
    <w:rsid w:val="008B696D"/>
    <w:rsid w:val="008C09CA"/>
    <w:rsid w:val="008C122F"/>
    <w:rsid w:val="008C3E1F"/>
    <w:rsid w:val="008C59F1"/>
    <w:rsid w:val="008C6F4D"/>
    <w:rsid w:val="008C77E0"/>
    <w:rsid w:val="008D088C"/>
    <w:rsid w:val="008D3741"/>
    <w:rsid w:val="008D617F"/>
    <w:rsid w:val="008D69FA"/>
    <w:rsid w:val="008E305D"/>
    <w:rsid w:val="008E3AA6"/>
    <w:rsid w:val="008F0838"/>
    <w:rsid w:val="008F0A7D"/>
    <w:rsid w:val="008F1F05"/>
    <w:rsid w:val="008F2254"/>
    <w:rsid w:val="0090221B"/>
    <w:rsid w:val="00911981"/>
    <w:rsid w:val="009335BB"/>
    <w:rsid w:val="0093451D"/>
    <w:rsid w:val="009375B3"/>
    <w:rsid w:val="00942E57"/>
    <w:rsid w:val="009433F6"/>
    <w:rsid w:val="009440F6"/>
    <w:rsid w:val="009508F2"/>
    <w:rsid w:val="009535CD"/>
    <w:rsid w:val="00953AE1"/>
    <w:rsid w:val="0095466B"/>
    <w:rsid w:val="009619A5"/>
    <w:rsid w:val="00961A26"/>
    <w:rsid w:val="0096282A"/>
    <w:rsid w:val="00964FB2"/>
    <w:rsid w:val="00966C37"/>
    <w:rsid w:val="009749C3"/>
    <w:rsid w:val="00980DA0"/>
    <w:rsid w:val="00982A93"/>
    <w:rsid w:val="009833D0"/>
    <w:rsid w:val="00986864"/>
    <w:rsid w:val="0098744F"/>
    <w:rsid w:val="00987F2D"/>
    <w:rsid w:val="00992860"/>
    <w:rsid w:val="009967C0"/>
    <w:rsid w:val="009A2855"/>
    <w:rsid w:val="009A5616"/>
    <w:rsid w:val="009A74B3"/>
    <w:rsid w:val="009B220F"/>
    <w:rsid w:val="009B7A11"/>
    <w:rsid w:val="009C6D24"/>
    <w:rsid w:val="009D424D"/>
    <w:rsid w:val="009D6908"/>
    <w:rsid w:val="009E13ED"/>
    <w:rsid w:val="009E18B6"/>
    <w:rsid w:val="009E3FFA"/>
    <w:rsid w:val="009F26F4"/>
    <w:rsid w:val="009F74B4"/>
    <w:rsid w:val="00A027C5"/>
    <w:rsid w:val="00A027FD"/>
    <w:rsid w:val="00A056B9"/>
    <w:rsid w:val="00A1079B"/>
    <w:rsid w:val="00A1367B"/>
    <w:rsid w:val="00A20A3E"/>
    <w:rsid w:val="00A22386"/>
    <w:rsid w:val="00A22D97"/>
    <w:rsid w:val="00A32461"/>
    <w:rsid w:val="00A32AC1"/>
    <w:rsid w:val="00A35D62"/>
    <w:rsid w:val="00A4019C"/>
    <w:rsid w:val="00A448E6"/>
    <w:rsid w:val="00A51477"/>
    <w:rsid w:val="00A52669"/>
    <w:rsid w:val="00A54286"/>
    <w:rsid w:val="00A552EB"/>
    <w:rsid w:val="00A66D89"/>
    <w:rsid w:val="00A674F1"/>
    <w:rsid w:val="00A723C6"/>
    <w:rsid w:val="00A774EE"/>
    <w:rsid w:val="00A80043"/>
    <w:rsid w:val="00A80062"/>
    <w:rsid w:val="00A84591"/>
    <w:rsid w:val="00A84F69"/>
    <w:rsid w:val="00A9162C"/>
    <w:rsid w:val="00A93A08"/>
    <w:rsid w:val="00A96250"/>
    <w:rsid w:val="00AA0230"/>
    <w:rsid w:val="00AA2FB2"/>
    <w:rsid w:val="00AA3E89"/>
    <w:rsid w:val="00AA4E5E"/>
    <w:rsid w:val="00AB1B98"/>
    <w:rsid w:val="00AB2004"/>
    <w:rsid w:val="00AB570E"/>
    <w:rsid w:val="00AB779B"/>
    <w:rsid w:val="00AC08D5"/>
    <w:rsid w:val="00AC3D97"/>
    <w:rsid w:val="00AD3396"/>
    <w:rsid w:val="00AD3BAA"/>
    <w:rsid w:val="00AD5050"/>
    <w:rsid w:val="00AE429A"/>
    <w:rsid w:val="00AE5A5D"/>
    <w:rsid w:val="00B01168"/>
    <w:rsid w:val="00B05413"/>
    <w:rsid w:val="00B1324B"/>
    <w:rsid w:val="00B15D05"/>
    <w:rsid w:val="00B21F32"/>
    <w:rsid w:val="00B26252"/>
    <w:rsid w:val="00B276D8"/>
    <w:rsid w:val="00B313DA"/>
    <w:rsid w:val="00B339FD"/>
    <w:rsid w:val="00B342DA"/>
    <w:rsid w:val="00B37B21"/>
    <w:rsid w:val="00B402C2"/>
    <w:rsid w:val="00B428DA"/>
    <w:rsid w:val="00B43044"/>
    <w:rsid w:val="00B439B8"/>
    <w:rsid w:val="00B44B39"/>
    <w:rsid w:val="00B4507D"/>
    <w:rsid w:val="00B5061E"/>
    <w:rsid w:val="00B50BC4"/>
    <w:rsid w:val="00B510CB"/>
    <w:rsid w:val="00B51467"/>
    <w:rsid w:val="00B56197"/>
    <w:rsid w:val="00B57A51"/>
    <w:rsid w:val="00B65510"/>
    <w:rsid w:val="00B6642C"/>
    <w:rsid w:val="00B671E0"/>
    <w:rsid w:val="00B7309E"/>
    <w:rsid w:val="00B763A2"/>
    <w:rsid w:val="00B80B9D"/>
    <w:rsid w:val="00B972A8"/>
    <w:rsid w:val="00BA2C8E"/>
    <w:rsid w:val="00BA516D"/>
    <w:rsid w:val="00BA5AF4"/>
    <w:rsid w:val="00BA67CE"/>
    <w:rsid w:val="00BA6BB3"/>
    <w:rsid w:val="00BA7EEC"/>
    <w:rsid w:val="00BB7B12"/>
    <w:rsid w:val="00BC3FC8"/>
    <w:rsid w:val="00BC77ED"/>
    <w:rsid w:val="00BD3BB2"/>
    <w:rsid w:val="00BD4131"/>
    <w:rsid w:val="00BD5A3E"/>
    <w:rsid w:val="00BD7A8D"/>
    <w:rsid w:val="00BE0EC1"/>
    <w:rsid w:val="00BE2E24"/>
    <w:rsid w:val="00BE31B1"/>
    <w:rsid w:val="00BE364D"/>
    <w:rsid w:val="00BE3F88"/>
    <w:rsid w:val="00BE5AD4"/>
    <w:rsid w:val="00BE7ABD"/>
    <w:rsid w:val="00BF1F02"/>
    <w:rsid w:val="00BF4A7E"/>
    <w:rsid w:val="00BF4E55"/>
    <w:rsid w:val="00BF6848"/>
    <w:rsid w:val="00BF76A2"/>
    <w:rsid w:val="00C06223"/>
    <w:rsid w:val="00C13976"/>
    <w:rsid w:val="00C20928"/>
    <w:rsid w:val="00C221C4"/>
    <w:rsid w:val="00C22EF0"/>
    <w:rsid w:val="00C23386"/>
    <w:rsid w:val="00C2425F"/>
    <w:rsid w:val="00C268C5"/>
    <w:rsid w:val="00C34203"/>
    <w:rsid w:val="00C34A1B"/>
    <w:rsid w:val="00C40DFE"/>
    <w:rsid w:val="00C44642"/>
    <w:rsid w:val="00C5303F"/>
    <w:rsid w:val="00C55E0D"/>
    <w:rsid w:val="00C572EA"/>
    <w:rsid w:val="00C72859"/>
    <w:rsid w:val="00C7418B"/>
    <w:rsid w:val="00C75764"/>
    <w:rsid w:val="00C76898"/>
    <w:rsid w:val="00C822DC"/>
    <w:rsid w:val="00C83475"/>
    <w:rsid w:val="00C853DD"/>
    <w:rsid w:val="00C86748"/>
    <w:rsid w:val="00C97397"/>
    <w:rsid w:val="00CA1043"/>
    <w:rsid w:val="00CA11F2"/>
    <w:rsid w:val="00CA2F0B"/>
    <w:rsid w:val="00CA36A4"/>
    <w:rsid w:val="00CA415C"/>
    <w:rsid w:val="00CA45DE"/>
    <w:rsid w:val="00CB0E0E"/>
    <w:rsid w:val="00CC2C39"/>
    <w:rsid w:val="00CD469A"/>
    <w:rsid w:val="00CE0EFF"/>
    <w:rsid w:val="00CE1E13"/>
    <w:rsid w:val="00CE3BA8"/>
    <w:rsid w:val="00CE4138"/>
    <w:rsid w:val="00CF17BF"/>
    <w:rsid w:val="00CF4AC1"/>
    <w:rsid w:val="00D10A01"/>
    <w:rsid w:val="00D13050"/>
    <w:rsid w:val="00D13082"/>
    <w:rsid w:val="00D24A90"/>
    <w:rsid w:val="00D2534B"/>
    <w:rsid w:val="00D300A5"/>
    <w:rsid w:val="00D3201E"/>
    <w:rsid w:val="00D442E0"/>
    <w:rsid w:val="00D464E5"/>
    <w:rsid w:val="00D52CC5"/>
    <w:rsid w:val="00D57D61"/>
    <w:rsid w:val="00D60D63"/>
    <w:rsid w:val="00D777BE"/>
    <w:rsid w:val="00D832E4"/>
    <w:rsid w:val="00D85261"/>
    <w:rsid w:val="00D86201"/>
    <w:rsid w:val="00D91A6E"/>
    <w:rsid w:val="00DA137C"/>
    <w:rsid w:val="00DA3CFC"/>
    <w:rsid w:val="00DA7750"/>
    <w:rsid w:val="00DC107A"/>
    <w:rsid w:val="00DC2BC5"/>
    <w:rsid w:val="00DC4893"/>
    <w:rsid w:val="00DC4C99"/>
    <w:rsid w:val="00DC7E87"/>
    <w:rsid w:val="00DD0F01"/>
    <w:rsid w:val="00DD4CD8"/>
    <w:rsid w:val="00DE166E"/>
    <w:rsid w:val="00DE3E6E"/>
    <w:rsid w:val="00DE4BC8"/>
    <w:rsid w:val="00DF058B"/>
    <w:rsid w:val="00E0071D"/>
    <w:rsid w:val="00E0083E"/>
    <w:rsid w:val="00E01EAE"/>
    <w:rsid w:val="00E11708"/>
    <w:rsid w:val="00E14324"/>
    <w:rsid w:val="00E14F54"/>
    <w:rsid w:val="00E20FF4"/>
    <w:rsid w:val="00E22D35"/>
    <w:rsid w:val="00E265DE"/>
    <w:rsid w:val="00E32355"/>
    <w:rsid w:val="00E44134"/>
    <w:rsid w:val="00E46973"/>
    <w:rsid w:val="00E473B3"/>
    <w:rsid w:val="00E51FDD"/>
    <w:rsid w:val="00E5319F"/>
    <w:rsid w:val="00E557FD"/>
    <w:rsid w:val="00E55A91"/>
    <w:rsid w:val="00E56AC9"/>
    <w:rsid w:val="00E57B85"/>
    <w:rsid w:val="00E63ABB"/>
    <w:rsid w:val="00E63C7A"/>
    <w:rsid w:val="00E678D5"/>
    <w:rsid w:val="00E71C04"/>
    <w:rsid w:val="00E7520C"/>
    <w:rsid w:val="00E76FB8"/>
    <w:rsid w:val="00E837F9"/>
    <w:rsid w:val="00E87223"/>
    <w:rsid w:val="00E9058A"/>
    <w:rsid w:val="00E91F8B"/>
    <w:rsid w:val="00EA0E0A"/>
    <w:rsid w:val="00EA3447"/>
    <w:rsid w:val="00EA5B4D"/>
    <w:rsid w:val="00EA78C0"/>
    <w:rsid w:val="00EB008B"/>
    <w:rsid w:val="00EB1103"/>
    <w:rsid w:val="00EB68E3"/>
    <w:rsid w:val="00EB7AB1"/>
    <w:rsid w:val="00EC1967"/>
    <w:rsid w:val="00EC1ED1"/>
    <w:rsid w:val="00EC2DC0"/>
    <w:rsid w:val="00EC43CE"/>
    <w:rsid w:val="00ED1363"/>
    <w:rsid w:val="00ED16DD"/>
    <w:rsid w:val="00EE0363"/>
    <w:rsid w:val="00EE7286"/>
    <w:rsid w:val="00EF3A30"/>
    <w:rsid w:val="00F0773A"/>
    <w:rsid w:val="00F13A9B"/>
    <w:rsid w:val="00F14F02"/>
    <w:rsid w:val="00F15B8A"/>
    <w:rsid w:val="00F177F2"/>
    <w:rsid w:val="00F227E0"/>
    <w:rsid w:val="00F234D5"/>
    <w:rsid w:val="00F35DE9"/>
    <w:rsid w:val="00F4045A"/>
    <w:rsid w:val="00F41214"/>
    <w:rsid w:val="00F424ED"/>
    <w:rsid w:val="00F5071E"/>
    <w:rsid w:val="00F5190B"/>
    <w:rsid w:val="00F54E66"/>
    <w:rsid w:val="00F55D58"/>
    <w:rsid w:val="00F64004"/>
    <w:rsid w:val="00F65ED4"/>
    <w:rsid w:val="00F7013E"/>
    <w:rsid w:val="00F723BD"/>
    <w:rsid w:val="00F75D36"/>
    <w:rsid w:val="00F76999"/>
    <w:rsid w:val="00F7799E"/>
    <w:rsid w:val="00F81E31"/>
    <w:rsid w:val="00F84634"/>
    <w:rsid w:val="00F87A23"/>
    <w:rsid w:val="00F90898"/>
    <w:rsid w:val="00F925FD"/>
    <w:rsid w:val="00F92EF6"/>
    <w:rsid w:val="00F936FE"/>
    <w:rsid w:val="00F955C6"/>
    <w:rsid w:val="00F958D3"/>
    <w:rsid w:val="00F9605C"/>
    <w:rsid w:val="00F9654F"/>
    <w:rsid w:val="00F965C8"/>
    <w:rsid w:val="00F96DA9"/>
    <w:rsid w:val="00F97D51"/>
    <w:rsid w:val="00FA002D"/>
    <w:rsid w:val="00FA14C7"/>
    <w:rsid w:val="00FB0F52"/>
    <w:rsid w:val="00FB1BE1"/>
    <w:rsid w:val="00FB662C"/>
    <w:rsid w:val="00FC0CA8"/>
    <w:rsid w:val="00FC1F1E"/>
    <w:rsid w:val="00FD5309"/>
    <w:rsid w:val="00FD5950"/>
    <w:rsid w:val="00FD7020"/>
    <w:rsid w:val="00FE2081"/>
    <w:rsid w:val="00FE7D5B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Johnson</dc:creator>
  <cp:lastModifiedBy>Brian Johnson</cp:lastModifiedBy>
  <cp:revision>2</cp:revision>
  <dcterms:created xsi:type="dcterms:W3CDTF">2013-12-03T17:41:00Z</dcterms:created>
  <dcterms:modified xsi:type="dcterms:W3CDTF">2013-12-03T18:00:00Z</dcterms:modified>
</cp:coreProperties>
</file>